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54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20"/>
        <w:gridCol w:w="1620"/>
        <w:gridCol w:w="1904"/>
      </w:tblGrid>
      <w:tr w:rsidR="00604B4C" w:rsidRPr="00E74022" w:rsidTr="00007685">
        <w:trPr>
          <w:trHeight w:val="280"/>
        </w:trPr>
        <w:tc>
          <w:tcPr>
            <w:tcW w:w="5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B4C" w:rsidRDefault="00604B4C" w:rsidP="000076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  <w:p w:rsidR="00604B4C" w:rsidRDefault="00604B4C" w:rsidP="000076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  <w:p w:rsidR="00604B4C" w:rsidRDefault="00604B4C" w:rsidP="000076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  <w:p w:rsidR="00604B4C" w:rsidRPr="00E74022" w:rsidRDefault="00604B4C" w:rsidP="000076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  <w:t>Supplementary Table 7. Molecular classification and YAP1 subtype</w:t>
            </w:r>
          </w:p>
        </w:tc>
      </w:tr>
      <w:tr w:rsidR="00604B4C" w:rsidRPr="00E74022" w:rsidTr="00007685">
        <w:trPr>
          <w:trHeight w:val="560"/>
        </w:trPr>
        <w:tc>
          <w:tcPr>
            <w:tcW w:w="20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ample id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olecular classification</w:t>
            </w:r>
          </w:p>
        </w:tc>
        <w:tc>
          <w:tcPr>
            <w:tcW w:w="190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YAP1 subtype</w:t>
            </w:r>
          </w:p>
        </w:tc>
        <w:bookmarkStart w:id="0" w:name="_GoBack"/>
        <w:bookmarkEnd w:id="0"/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4P-AA8J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A-40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A-40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A-40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A-40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A-40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A-51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A-51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A-51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A-51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A-55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A-55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A-55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A-55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A-55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A-68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A-68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A-68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A-68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A-68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A-68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A-72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A-A4I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A-A4I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A-A4I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A-A4I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A-A6D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A-A6D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A-A6D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A-A6D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A-A6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A-A6D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A-A6D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A-A6DJ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A-A6D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A-A8Y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B-42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B-42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B-42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B-42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B-42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B-42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lastRenderedPageBreak/>
              <w:t>TCGA-BB-78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B-78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B-78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B-78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B-78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B-78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B-78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B-78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B-85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B-86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B-A5HU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B-A5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B-A5HZ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B-A6U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BB-A6U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9-A47Z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9-A4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47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47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47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47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47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47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47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47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47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47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47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47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47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47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47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47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47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47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53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53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53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53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53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53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53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53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53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53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53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53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53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6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6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6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6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60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60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6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60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60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60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60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60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69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69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69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69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69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69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69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69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A4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A49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A49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A63U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A63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A6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A6U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A6V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A6V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A6V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N-A6V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Q-53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Q-53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Q-53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Q-53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Q-53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Q-53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Q-53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Q-53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Q-53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Q-53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Q-53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Q-62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Q-62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Q-62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Q-62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Q-62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Q-62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Q-62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Q-62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Q-62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Q-70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Q-70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Q-70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Q-70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Q-70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Q-70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Q-A4C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Q-A4C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Q-A4C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Q-A4C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Q-A4C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Q-A4C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Q-A4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Q-A4C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Q-A4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Q-A4C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52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52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52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52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52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64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64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64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64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64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64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64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64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64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64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64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64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64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64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64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64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73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73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73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73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73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73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73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73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73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73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73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73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73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73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73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73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73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73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73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73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73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73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73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73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73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73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73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73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73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74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74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R-74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54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54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54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54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54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54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54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54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54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54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54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54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59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59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59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59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59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59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59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59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6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64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64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64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69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69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69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69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69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69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69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69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69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69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69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69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69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69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69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69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69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69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69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69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69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69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69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0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0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0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0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0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0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1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1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1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1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1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1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1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1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2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2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2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2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2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2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2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2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2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2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2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2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2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2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4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4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4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4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4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4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4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4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4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4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4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4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4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4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4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4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4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4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4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4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4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4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4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4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74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A45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A45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A45Q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A45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A45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A45U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A45V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A45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A45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A45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A45Z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A4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A4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A4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A4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A4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A4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A6J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A6J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A6J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A6J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A6J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A6JU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A6J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A6JZ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A6K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A6K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V-A6K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X-70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X-70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X-70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X-72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CX-A4AQ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D6-65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D6-65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D6-65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D6-68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D6-68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D6-68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D6-68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D6-68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D6-85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D6-85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D6-A4Z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D6-A4Z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D6-A6E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D6-A6E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D6-A6E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D6-A6E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D6-A6EQ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D6-A6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D6-A74Q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DQ-56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DQ-56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DQ-56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DQ-56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DQ-75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DQ-75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DQ-75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DQ-75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DQ-75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DQ-75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DQ-75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DQ-75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DQ-75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F7-78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F7-82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F7-84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F7-A50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F7-A50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F7-A50J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F7-A61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F7-A61V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F7-A61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F7-A6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F7-A6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F7-A6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F7-A6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H7-77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H7-85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H7-85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H7-A6C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H7-A76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HD-72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HD-77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HD-77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HD-78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HD-78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HD-79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HD-82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HD-83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HD-86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HD-86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HD-A4C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HD-A6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HD-A6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HD-A6HZ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HD-A6I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IQ-76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IQ-76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IQ-76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IQ-A61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IQ-A61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IQ-A61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IQ-A61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IQ-A61J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IQ-A61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IQ-A6S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IQ-A6S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KU-A66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KU-A66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KU-A6H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KU-A6H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MT-A51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MT-A51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MT-A67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MT-A67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MT-A67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MT-A7B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MZ-A5B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MZ-A6I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MZ-A7D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P3-A5Q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P3-A5Q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P3-A5Q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P3-A5Q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P3-A5Q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P3-A6S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P3-A6S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P3-A6T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P3-A6T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P3-A6T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P3-A6T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P3-A6T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P3-A6T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P3-A6T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P3-A6T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QK-A64Z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QK-A6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QK-A6I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QK-A6I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QK-A6I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QK-A6IJ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QK-A6V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QK-A6V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QK-A6V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QK-A8Z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QK-A8Z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QK-A8Z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QK-A8Z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QK-A8Z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QK-AA3J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QK-AA3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RS-A6T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T2-A6WZ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T2-A6X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T2-A6X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T3-A92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TN-A7H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TN-A7HJ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TN-A7H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UF-A7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UF-A7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UF-A71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UF-A71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UF-A71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UF-A71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UF-A7J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UF-A7J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UF-A7J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UF-A7J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UF-A7J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UF-A7J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UF-A7JJ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UF-A7J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UF-A7J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UF-A7J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UF-A7J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UF-A7JV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UP-A6W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typ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</w:tr>
      <w:tr w:rsidR="00604B4C" w:rsidRPr="00E74022" w:rsidTr="00007685">
        <w:trPr>
          <w:trHeight w:val="2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WA-A7GZ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assic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  <w:tr w:rsidR="00604B4C" w:rsidRPr="00E74022" w:rsidTr="00007685">
        <w:trPr>
          <w:trHeight w:val="30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CGA-WA-A7H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senchymal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04B4C" w:rsidRPr="00E74022" w:rsidRDefault="00604B4C" w:rsidP="00007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740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</w:tr>
    </w:tbl>
    <w:p w:rsidR="00D76272" w:rsidRDefault="00D76272"/>
    <w:sectPr w:rsidR="00D76272" w:rsidSect="00D7627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New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B4C"/>
    <w:rsid w:val="00604B4C"/>
    <w:rsid w:val="00D76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F228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B4C"/>
    <w:rPr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04B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4B4C"/>
    <w:rPr>
      <w:color w:val="800080"/>
      <w:u w:val="single"/>
    </w:rPr>
  </w:style>
  <w:style w:type="paragraph" w:customStyle="1" w:styleId="xl63">
    <w:name w:val="xl63"/>
    <w:basedOn w:val="Normal"/>
    <w:rsid w:val="00604B4C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64">
    <w:name w:val="xl64"/>
    <w:basedOn w:val="Normal"/>
    <w:rsid w:val="00604B4C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65">
    <w:name w:val="xl65"/>
    <w:basedOn w:val="Normal"/>
    <w:rsid w:val="00604B4C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66">
    <w:name w:val="xl66"/>
    <w:basedOn w:val="Normal"/>
    <w:rsid w:val="00604B4C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67">
    <w:name w:val="xl67"/>
    <w:basedOn w:val="Normal"/>
    <w:rsid w:val="00604B4C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68">
    <w:name w:val="xl68"/>
    <w:basedOn w:val="Normal"/>
    <w:rsid w:val="00604B4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69">
    <w:name w:val="xl69"/>
    <w:basedOn w:val="Normal"/>
    <w:rsid w:val="00604B4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70">
    <w:name w:val="xl70"/>
    <w:basedOn w:val="Normal"/>
    <w:rsid w:val="00604B4C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71">
    <w:name w:val="xl71"/>
    <w:basedOn w:val="Normal"/>
    <w:rsid w:val="00604B4C"/>
    <w:pPr>
      <w:pBdr>
        <w:top w:val="single" w:sz="4" w:space="0" w:color="auto"/>
        <w:left w:val="single" w:sz="8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xl72">
    <w:name w:val="xl72"/>
    <w:basedOn w:val="Normal"/>
    <w:rsid w:val="00604B4C"/>
    <w:pPr>
      <w:pBdr>
        <w:top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73">
    <w:name w:val="xl73"/>
    <w:basedOn w:val="Normal"/>
    <w:rsid w:val="00604B4C"/>
    <w:pPr>
      <w:pBdr>
        <w:left w:val="single" w:sz="8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xl74">
    <w:name w:val="xl74"/>
    <w:basedOn w:val="Normal"/>
    <w:rsid w:val="00604B4C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75">
    <w:name w:val="xl75"/>
    <w:basedOn w:val="Normal"/>
    <w:rsid w:val="00604B4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xl76">
    <w:name w:val="xl76"/>
    <w:basedOn w:val="Normal"/>
    <w:rsid w:val="00604B4C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77">
    <w:name w:val="xl77"/>
    <w:basedOn w:val="Normal"/>
    <w:rsid w:val="00604B4C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78">
    <w:name w:val="xl78"/>
    <w:basedOn w:val="Normal"/>
    <w:rsid w:val="00604B4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79">
    <w:name w:val="xl79"/>
    <w:basedOn w:val="Normal"/>
    <w:rsid w:val="00604B4C"/>
    <w:pPr>
      <w:spacing w:before="100" w:beforeAutospacing="1" w:after="100" w:afterAutospacing="1"/>
      <w:textAlignment w:val="center"/>
    </w:pPr>
    <w:rPr>
      <w:rFonts w:ascii="Calibri" w:hAnsi="Calibri"/>
      <w:b/>
      <w:bCs/>
      <w:sz w:val="20"/>
      <w:szCs w:val="20"/>
      <w:lang w:eastAsia="en-US"/>
    </w:rPr>
  </w:style>
  <w:style w:type="paragraph" w:customStyle="1" w:styleId="xl80">
    <w:name w:val="xl80"/>
    <w:basedOn w:val="Normal"/>
    <w:rsid w:val="00604B4C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04B4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04B4C"/>
    <w:rPr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604B4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04B4C"/>
    <w:rPr>
      <w:lang w:eastAsia="ko-K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B4C"/>
    <w:rPr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04B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4B4C"/>
    <w:rPr>
      <w:color w:val="800080"/>
      <w:u w:val="single"/>
    </w:rPr>
  </w:style>
  <w:style w:type="paragraph" w:customStyle="1" w:styleId="xl63">
    <w:name w:val="xl63"/>
    <w:basedOn w:val="Normal"/>
    <w:rsid w:val="00604B4C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64">
    <w:name w:val="xl64"/>
    <w:basedOn w:val="Normal"/>
    <w:rsid w:val="00604B4C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65">
    <w:name w:val="xl65"/>
    <w:basedOn w:val="Normal"/>
    <w:rsid w:val="00604B4C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66">
    <w:name w:val="xl66"/>
    <w:basedOn w:val="Normal"/>
    <w:rsid w:val="00604B4C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67">
    <w:name w:val="xl67"/>
    <w:basedOn w:val="Normal"/>
    <w:rsid w:val="00604B4C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68">
    <w:name w:val="xl68"/>
    <w:basedOn w:val="Normal"/>
    <w:rsid w:val="00604B4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69">
    <w:name w:val="xl69"/>
    <w:basedOn w:val="Normal"/>
    <w:rsid w:val="00604B4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70">
    <w:name w:val="xl70"/>
    <w:basedOn w:val="Normal"/>
    <w:rsid w:val="00604B4C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71">
    <w:name w:val="xl71"/>
    <w:basedOn w:val="Normal"/>
    <w:rsid w:val="00604B4C"/>
    <w:pPr>
      <w:pBdr>
        <w:top w:val="single" w:sz="4" w:space="0" w:color="auto"/>
        <w:left w:val="single" w:sz="8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xl72">
    <w:name w:val="xl72"/>
    <w:basedOn w:val="Normal"/>
    <w:rsid w:val="00604B4C"/>
    <w:pPr>
      <w:pBdr>
        <w:top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73">
    <w:name w:val="xl73"/>
    <w:basedOn w:val="Normal"/>
    <w:rsid w:val="00604B4C"/>
    <w:pPr>
      <w:pBdr>
        <w:left w:val="single" w:sz="8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xl74">
    <w:name w:val="xl74"/>
    <w:basedOn w:val="Normal"/>
    <w:rsid w:val="00604B4C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75">
    <w:name w:val="xl75"/>
    <w:basedOn w:val="Normal"/>
    <w:rsid w:val="00604B4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xl76">
    <w:name w:val="xl76"/>
    <w:basedOn w:val="Normal"/>
    <w:rsid w:val="00604B4C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77">
    <w:name w:val="xl77"/>
    <w:basedOn w:val="Normal"/>
    <w:rsid w:val="00604B4C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78">
    <w:name w:val="xl78"/>
    <w:basedOn w:val="Normal"/>
    <w:rsid w:val="00604B4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79">
    <w:name w:val="xl79"/>
    <w:basedOn w:val="Normal"/>
    <w:rsid w:val="00604B4C"/>
    <w:pPr>
      <w:spacing w:before="100" w:beforeAutospacing="1" w:after="100" w:afterAutospacing="1"/>
      <w:textAlignment w:val="center"/>
    </w:pPr>
    <w:rPr>
      <w:rFonts w:ascii="Calibri" w:hAnsi="Calibri"/>
      <w:b/>
      <w:bCs/>
      <w:sz w:val="20"/>
      <w:szCs w:val="20"/>
      <w:lang w:eastAsia="en-US"/>
    </w:rPr>
  </w:style>
  <w:style w:type="paragraph" w:customStyle="1" w:styleId="xl80">
    <w:name w:val="xl80"/>
    <w:basedOn w:val="Normal"/>
    <w:rsid w:val="00604B4C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04B4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04B4C"/>
    <w:rPr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604B4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04B4C"/>
    <w:rPr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922</Words>
  <Characters>10957</Characters>
  <Application>Microsoft Macintosh Word</Application>
  <DocSecurity>0</DocSecurity>
  <Lines>91</Lines>
  <Paragraphs>25</Paragraphs>
  <ScaleCrop>false</ScaleCrop>
  <LinksUpToDate>false</LinksUpToDate>
  <CharactersWithSpaces>12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7-26T06:09:00Z</dcterms:created>
  <dcterms:modified xsi:type="dcterms:W3CDTF">2017-07-26T06:09:00Z</dcterms:modified>
</cp:coreProperties>
</file>